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21E6B" w14:textId="577EE414" w:rsidR="00B07AFA" w:rsidRPr="006C6D3C" w:rsidRDefault="00B07AFA" w:rsidP="00B07AFA">
      <w:pPr>
        <w:pStyle w:val="a3"/>
        <w:spacing w:before="0" w:beforeAutospacing="0"/>
        <w:rPr>
          <w:rFonts w:ascii="Times New Roman" w:hAnsi="Times New Roman" w:cs="Times New Roman"/>
          <w:b/>
          <w:bCs/>
          <w:color w:val="000000" w:themeColor="text1"/>
        </w:rPr>
      </w:pPr>
      <w:r w:rsidRPr="006C6D3C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E423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6024C">
        <w:rPr>
          <w:rFonts w:ascii="Times New Roman" w:hAnsi="Times New Roman" w:cs="Times New Roman"/>
          <w:b/>
          <w:bCs/>
          <w:color w:val="000000" w:themeColor="text1"/>
        </w:rPr>
        <w:t>10</w:t>
      </w:r>
      <w:r w:rsidRPr="006C6D3C">
        <w:rPr>
          <w:rFonts w:ascii="Times New Roman" w:hAnsi="Times New Roman" w:cs="Times New Roman"/>
          <w:b/>
          <w:bCs/>
          <w:color w:val="000000" w:themeColor="text1"/>
        </w:rPr>
        <w:t xml:space="preserve"> | Changes in the hydrophobicity of amino acids induced by RNA-editing.</w:t>
      </w:r>
    </w:p>
    <w:tbl>
      <w:tblPr>
        <w:tblW w:w="81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0"/>
        <w:gridCol w:w="2620"/>
        <w:gridCol w:w="1300"/>
        <w:gridCol w:w="1300"/>
      </w:tblGrid>
      <w:tr w:rsidR="00B07AFA" w:rsidRPr="00B07AFA" w14:paraId="38AB27B9" w14:textId="77777777" w:rsidTr="00823441">
        <w:trPr>
          <w:trHeight w:val="320"/>
          <w:jc w:val="center"/>
        </w:trPr>
        <w:tc>
          <w:tcPr>
            <w:tcW w:w="29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BD05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07A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53F7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07A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NA-editing 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EFAD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07A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97785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07AF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rcentage</w:t>
            </w:r>
          </w:p>
        </w:tc>
      </w:tr>
      <w:tr w:rsidR="00B07AFA" w:rsidRPr="00B07AFA" w14:paraId="40C2829E" w14:textId="77777777" w:rsidTr="00823441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A82B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- hydrophilic </w:t>
            </w:r>
          </w:p>
        </w:tc>
        <w:tc>
          <w:tcPr>
            <w:tcW w:w="2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49CB" w14:textId="2627D589" w:rsidR="00B07AFA" w:rsidRPr="00B07AFA" w:rsidRDefault="00B07AFA" w:rsidP="002D657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</w:t>
            </w:r>
            <w:r w:rsidR="002D65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H) → TA</w:t>
            </w:r>
            <w:r w:rsidR="002D65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Y)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D839" w14:textId="00D3E684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DD6B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41109215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0119CF5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6337A85" w14:textId="0E5DBA67" w:rsidR="00B07AFA" w:rsidRPr="00B07AFA" w:rsidRDefault="00B07AFA" w:rsidP="002D657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</w:t>
            </w:r>
            <w:r w:rsidR="002D65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H) → TA</w:t>
            </w:r>
            <w:r w:rsidR="002D65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Y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F01238" w14:textId="781D6C5B" w:rsidR="00B07AFA" w:rsidRPr="00B07AFA" w:rsidRDefault="00DD227B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7F79B6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379DE879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33C11229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0E2834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GC (R) → TGC (C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28F68" w14:textId="5B2E088C" w:rsidR="00B07AFA" w:rsidRPr="00B07AFA" w:rsidRDefault="008A4207" w:rsidP="00D807D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4D48278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0ABFDB6C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3FEC2A3F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21D86E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GT (R) → TGT (C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C5755" w14:textId="138280FD" w:rsidR="00B07AFA" w:rsidRPr="00B07AFA" w:rsidRDefault="008A4207" w:rsidP="00D807D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73F197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17B9312C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7D5169C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753728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C5A5D" w14:textId="2C529327" w:rsidR="00B07AFA" w:rsidRPr="00B07AFA" w:rsidRDefault="00DD227B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36EA9" w14:textId="19C37A22" w:rsidR="00B07AFA" w:rsidRPr="00B07AFA" w:rsidRDefault="003723E4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  <w:r w:rsidR="00B07AFA"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</w:tr>
      <w:tr w:rsidR="00B07AFA" w:rsidRPr="00B07AFA" w14:paraId="12B64027" w14:textId="77777777" w:rsidTr="00823441">
        <w:trPr>
          <w:trHeight w:val="320"/>
          <w:jc w:val="center"/>
        </w:trPr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36A02E6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drophilic- hydrophobic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A2172A6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A (T) → ATA (I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8117D" w14:textId="278B7198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203B15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0878C6CB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795A3408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48B105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T (T) → ATT (I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FAA8F" w14:textId="0AAD76B7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C3F0392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20E08" w:rsidRPr="00B07AFA" w14:paraId="3791FD3F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</w:tcPr>
          <w:p w14:paraId="66917EDA" w14:textId="77777777" w:rsidR="00B20E08" w:rsidRPr="00B07AFA" w:rsidRDefault="00B20E08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6BC57C5" w14:textId="6947B683" w:rsidR="00B20E08" w:rsidRPr="00B07AFA" w:rsidRDefault="00B20E08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T (T) → Met (M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28013F5" w14:textId="5EC91298" w:rsidR="00B20E08" w:rsidRDefault="00B20E08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</w:tcPr>
          <w:p w14:paraId="768A6D5A" w14:textId="77777777" w:rsidR="00B20E08" w:rsidRPr="00B07AFA" w:rsidRDefault="00B20E08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50527E36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580C405C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90DDB3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GG (R) → TGG (W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0C0D9" w14:textId="7975DA26" w:rsidR="00B07AFA" w:rsidRPr="00B07AFA" w:rsidRDefault="008A4207" w:rsidP="00C03A1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913312D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27FE2D32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07C0C8EB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9E8970C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A (S) → TTA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75943" w14:textId="57DACBB2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E28382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0DF97B94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5D189D85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45FE6A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G (S) → TTG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0B816" w14:textId="63B366BE" w:rsidR="00B07AFA" w:rsidRPr="00B07AFA" w:rsidRDefault="00DD227B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84303E7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75D4AE8E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37069B42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37EF93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C (S) → TTC (F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2A617C" w14:textId="4E75729F" w:rsidR="00B07AFA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9EA8A9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29EAB6EE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7B3971A6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5C9D51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T (S) → TTT (F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05023" w14:textId="53D8EC09" w:rsidR="00B07AFA" w:rsidRPr="00B07AFA" w:rsidRDefault="008A4207" w:rsidP="00D807D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60F0976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6763DE03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2C7891B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87BF23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086A7F" w14:textId="122015CC" w:rsidR="00B07AFA" w:rsidRPr="00B07AFA" w:rsidRDefault="008A4207" w:rsidP="00B20E0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  <w:r w:rsidR="00B20E0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A524A" w14:textId="7CD93C21" w:rsidR="00B07AFA" w:rsidRPr="00B07AFA" w:rsidRDefault="00B20E08" w:rsidP="00B20E0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  <w:r w:rsidR="003723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bookmarkStart w:id="0" w:name="_GoBack"/>
            <w:bookmarkEnd w:id="0"/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B07AFA"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</w:tr>
      <w:tr w:rsidR="00B07AFA" w:rsidRPr="00B07AFA" w14:paraId="68B5A714" w14:textId="77777777" w:rsidTr="00823441">
        <w:trPr>
          <w:trHeight w:val="320"/>
          <w:jc w:val="center"/>
        </w:trPr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7D48FFF7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drophobic- hydrophilic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4908FA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A (P) → TCA (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2F8B7" w14:textId="37ED58B9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66C6D9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262DFDC4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1BD786F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6610C91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C (P) → TCC (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BECEB" w14:textId="464FA6CE" w:rsidR="00B07AFA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42CCFD5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53D337ED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4D6D0472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A5064C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G (P) → TCG (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3603B3" w14:textId="2D88EB63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838BDB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6635DC21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69155124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1D6CE4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T (P) → TCT (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58CAE" w14:textId="3737546B" w:rsidR="00B07AFA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7E2E346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0A72F094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3B4AC6D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EB9F7D3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52075" w14:textId="1E5F1D84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0F2D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B1B4B" w14:textId="4D22694E" w:rsidR="00B07AFA" w:rsidRPr="00B07AFA" w:rsidRDefault="008A4207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  <w:r w:rsidR="003723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0</w:t>
            </w:r>
            <w:r w:rsidR="00B07AFA"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</w:tr>
      <w:tr w:rsidR="00B07AFA" w:rsidRPr="00B07AFA" w14:paraId="69DA2029" w14:textId="77777777" w:rsidTr="00823441">
        <w:trPr>
          <w:trHeight w:val="320"/>
          <w:jc w:val="center"/>
        </w:trPr>
        <w:tc>
          <w:tcPr>
            <w:tcW w:w="2920" w:type="dxa"/>
            <w:vMerge w:val="restart"/>
            <w:shd w:val="clear" w:color="auto" w:fill="auto"/>
            <w:noWrap/>
            <w:vAlign w:val="center"/>
            <w:hideMark/>
          </w:tcPr>
          <w:p w14:paraId="7684198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drophobic- hydrophobic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4D55AD7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A (P) → CTA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AC67E" w14:textId="293D1AAD" w:rsidR="00B07AFA" w:rsidRPr="00B07AFA" w:rsidRDefault="008A4207" w:rsidP="00D807D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06DA83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36A54F89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7010C638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E913FD0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C (P) → CTC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49F6F0" w14:textId="1BD8349B" w:rsidR="00B07AFA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1932FFF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22B9E94F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7EE90505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C72913E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G (P) → CTG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ADE19" w14:textId="143A35CE" w:rsidR="00B07AFA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767587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B07AFA" w:rsidRPr="00B07AFA" w14:paraId="7B47E209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51383CE3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584AB5A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T (P) → CTT (L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E8232" w14:textId="2CA0C44E" w:rsidR="00B07AFA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AC5A496" w14:textId="77777777" w:rsidR="00B07AFA" w:rsidRPr="00B07AFA" w:rsidRDefault="00B07AFA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03A13" w:rsidRPr="00B07AFA" w14:paraId="07491030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2FF7BB93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DE3B9D6" w14:textId="73307DC0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TC (L) → TTC (F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D32DD" w14:textId="0DAF9E4D" w:rsidR="00C03A13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675263E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03A13" w:rsidRPr="00B07AFA" w14:paraId="1BB65D1C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18FEB810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EE8013F" w14:textId="2D765DCC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TT (L) → TTT (F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84BA03" w14:textId="53BA0D80" w:rsidR="00C03A13" w:rsidRPr="00B07AFA" w:rsidRDefault="000F2DE3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FE0BCC2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03A13" w:rsidRPr="00B07AFA" w14:paraId="0A99E70F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3E1EAD99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9F6A9CA" w14:textId="0BA12E15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CA (A) → GTA (V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DC70BE" w14:textId="058556A8" w:rsidR="00C03A13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1DDF202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03A13" w:rsidRPr="00B07AFA" w14:paraId="3868FD13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4D41E3FE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3D4744B" w14:textId="7C95C605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CC (A) → GTC (V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E461A" w14:textId="03343D4B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F5419A7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C03A13" w:rsidRPr="00B07AFA" w14:paraId="1B871BE9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2EC1A0D6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54410E6" w14:textId="3F150BE8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CG (A) → GTG (V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93B9F" w14:textId="07A76F06" w:rsidR="00C03A13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781041A" w14:textId="77777777" w:rsidR="00C03A13" w:rsidRPr="00B07AFA" w:rsidRDefault="00C03A1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0F2DE3" w:rsidRPr="00B07AFA" w14:paraId="1A609539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</w:tcPr>
          <w:p w14:paraId="46A99BFA" w14:textId="77777777" w:rsidR="000F2DE3" w:rsidRPr="00B07AFA" w:rsidRDefault="000F2DE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73D1A0EE" w14:textId="0190C9CF" w:rsidR="000F2DE3" w:rsidRPr="00B07AFA" w:rsidRDefault="000F2DE3" w:rsidP="000F2D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F2DE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GC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</w:t>
            </w:r>
            <w:r w:rsidRPr="000F2DE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A) </w:t>
            </w:r>
            <w:r w:rsidRPr="000F2DE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→</w:t>
            </w:r>
            <w:r w:rsidRPr="000F2DE3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GTG (V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C17C5DE" w14:textId="62DCCA38" w:rsidR="000F2DE3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</w:tcPr>
          <w:p w14:paraId="470EB5C8" w14:textId="77777777" w:rsidR="000F2DE3" w:rsidRPr="00B07AFA" w:rsidRDefault="000F2DE3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A4207" w:rsidRPr="00B07AFA" w14:paraId="55F5F955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</w:tcPr>
          <w:p w14:paraId="3A17E98F" w14:textId="77777777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4267F1E2" w14:textId="221829B8" w:rsidR="008A4207" w:rsidRPr="00B07AFA" w:rsidRDefault="008A4207" w:rsidP="003723E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tal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B74A43" w14:textId="1B95041F" w:rsidR="008A4207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AA8BA0B" w14:textId="6FA1D68D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44%</w:t>
            </w:r>
          </w:p>
        </w:tc>
      </w:tr>
      <w:tr w:rsidR="008A4207" w:rsidRPr="00B07AFA" w14:paraId="7690BC6C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</w:tcPr>
          <w:p w14:paraId="11953E1E" w14:textId="77777777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257CCCAF" w14:textId="65843867" w:rsidR="008A4207" w:rsidRPr="00B07AFA" w:rsidRDefault="008A4207" w:rsidP="003723E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A (Q) → TAA (*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FC50980" w14:textId="2EB0D4A3" w:rsidR="008A4207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</w:tcPr>
          <w:p w14:paraId="050A489F" w14:textId="5AB9FC1E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A4207" w:rsidRPr="00B07AFA" w14:paraId="003B8B08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</w:tcPr>
          <w:p w14:paraId="6CFC968D" w14:textId="77777777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 w14:paraId="31289F93" w14:textId="3080F879" w:rsidR="008A4207" w:rsidRPr="00B07AFA" w:rsidRDefault="008A4207" w:rsidP="00B20E0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rg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R) → </w:t>
            </w:r>
            <w:r w:rsidR="00B20E0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 (</w:t>
            </w:r>
            <w:r w:rsidRPr="008A420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*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E7EAA15" w14:textId="52421DA6" w:rsidR="008A4207" w:rsidRDefault="008A4207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</w:tcPr>
          <w:p w14:paraId="5C4FE61B" w14:textId="77777777" w:rsidR="008A4207" w:rsidRPr="00B07AFA" w:rsidRDefault="008A4207" w:rsidP="0082344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D227B" w:rsidRPr="00B07AFA" w14:paraId="478C4CFE" w14:textId="77777777" w:rsidTr="00823441">
        <w:trPr>
          <w:trHeight w:val="320"/>
          <w:jc w:val="center"/>
        </w:trPr>
        <w:tc>
          <w:tcPr>
            <w:tcW w:w="2920" w:type="dxa"/>
            <w:vMerge/>
            <w:shd w:val="clear" w:color="auto" w:fill="auto"/>
            <w:noWrap/>
            <w:vAlign w:val="center"/>
            <w:hideMark/>
          </w:tcPr>
          <w:p w14:paraId="2057FCEA" w14:textId="77777777" w:rsidR="00DD227B" w:rsidRPr="00B07AFA" w:rsidRDefault="00DD227B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A8E738C" w14:textId="26499D42" w:rsidR="00DD227B" w:rsidRPr="00B07AFA" w:rsidRDefault="00DD227B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3BA31" w14:textId="487CAB2E" w:rsidR="00DD227B" w:rsidRPr="00B07AFA" w:rsidRDefault="008A4207" w:rsidP="003723E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ADF11" w14:textId="1FB98DAD" w:rsidR="00DD227B" w:rsidRPr="00B07AFA" w:rsidRDefault="008A4207" w:rsidP="008A42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DD227B"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3</w:t>
            </w:r>
            <w:r w:rsidR="00DD227B" w:rsidRPr="00B07A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</w:tr>
      <w:tr w:rsidR="00DD227B" w:rsidRPr="00B07AFA" w14:paraId="6D4B907F" w14:textId="77777777" w:rsidTr="00BA4C18">
        <w:trPr>
          <w:trHeight w:val="62"/>
          <w:jc w:val="center"/>
        </w:trPr>
        <w:tc>
          <w:tcPr>
            <w:tcW w:w="29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72986" w14:textId="77777777" w:rsidR="00DD227B" w:rsidRPr="00B07AFA" w:rsidRDefault="00DD227B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70C5F6" w14:textId="02224D3F" w:rsidR="00DD227B" w:rsidRPr="00B07AFA" w:rsidRDefault="00DD227B" w:rsidP="00DD227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l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671E66" w14:textId="633F737E" w:rsidR="00DD227B" w:rsidRPr="00B07AFA" w:rsidRDefault="008A4207" w:rsidP="0048282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6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05F317" w14:textId="47A10EB5" w:rsidR="00DD227B" w:rsidRPr="00B07AFA" w:rsidRDefault="00482822" w:rsidP="0082344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0.00%</w:t>
            </w:r>
          </w:p>
        </w:tc>
      </w:tr>
    </w:tbl>
    <w:p w14:paraId="06F33B7F" w14:textId="77777777" w:rsidR="00B07AFA" w:rsidRDefault="00B07AFA"/>
    <w:sectPr w:rsidR="00B07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CCD5D" w14:textId="77777777" w:rsidR="00612807" w:rsidRDefault="00612807" w:rsidP="00C03A13">
      <w:r>
        <w:separator/>
      </w:r>
    </w:p>
  </w:endnote>
  <w:endnote w:type="continuationSeparator" w:id="0">
    <w:p w14:paraId="0B606BAD" w14:textId="77777777" w:rsidR="00612807" w:rsidRDefault="00612807" w:rsidP="00C03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60A68" w14:textId="77777777" w:rsidR="00612807" w:rsidRDefault="00612807" w:rsidP="00C03A13">
      <w:r>
        <w:separator/>
      </w:r>
    </w:p>
  </w:footnote>
  <w:footnote w:type="continuationSeparator" w:id="0">
    <w:p w14:paraId="458FFCF7" w14:textId="77777777" w:rsidR="00612807" w:rsidRDefault="00612807" w:rsidP="00C03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AFA"/>
    <w:rsid w:val="00006BA1"/>
    <w:rsid w:val="000215F4"/>
    <w:rsid w:val="00025113"/>
    <w:rsid w:val="00030FA2"/>
    <w:rsid w:val="00035DC1"/>
    <w:rsid w:val="0005772B"/>
    <w:rsid w:val="0006590D"/>
    <w:rsid w:val="00070438"/>
    <w:rsid w:val="00071AE2"/>
    <w:rsid w:val="00077483"/>
    <w:rsid w:val="0008074D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0F2DE3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972C8"/>
    <w:rsid w:val="002A1CE0"/>
    <w:rsid w:val="002A46AA"/>
    <w:rsid w:val="002B4928"/>
    <w:rsid w:val="002B6896"/>
    <w:rsid w:val="002C4009"/>
    <w:rsid w:val="002D657A"/>
    <w:rsid w:val="002D6A45"/>
    <w:rsid w:val="002E24AB"/>
    <w:rsid w:val="002E3C61"/>
    <w:rsid w:val="00303693"/>
    <w:rsid w:val="00314FF1"/>
    <w:rsid w:val="00315318"/>
    <w:rsid w:val="0032017D"/>
    <w:rsid w:val="003203C5"/>
    <w:rsid w:val="00323758"/>
    <w:rsid w:val="00326ECC"/>
    <w:rsid w:val="003358FA"/>
    <w:rsid w:val="00353778"/>
    <w:rsid w:val="0036024C"/>
    <w:rsid w:val="003716A9"/>
    <w:rsid w:val="003723E4"/>
    <w:rsid w:val="0037429C"/>
    <w:rsid w:val="00380E23"/>
    <w:rsid w:val="00384147"/>
    <w:rsid w:val="00387050"/>
    <w:rsid w:val="0039154C"/>
    <w:rsid w:val="003A0D3B"/>
    <w:rsid w:val="003C4866"/>
    <w:rsid w:val="003C6584"/>
    <w:rsid w:val="003D4BF1"/>
    <w:rsid w:val="003D566F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2822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E2BE1"/>
    <w:rsid w:val="004E38D2"/>
    <w:rsid w:val="004E66EE"/>
    <w:rsid w:val="004F338E"/>
    <w:rsid w:val="005057DE"/>
    <w:rsid w:val="00505BC7"/>
    <w:rsid w:val="005064E1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D18A5"/>
    <w:rsid w:val="005D3411"/>
    <w:rsid w:val="005E423B"/>
    <w:rsid w:val="005E4F4B"/>
    <w:rsid w:val="005E6118"/>
    <w:rsid w:val="005F0255"/>
    <w:rsid w:val="005F11AB"/>
    <w:rsid w:val="005F607D"/>
    <w:rsid w:val="006014DA"/>
    <w:rsid w:val="00603510"/>
    <w:rsid w:val="0060449C"/>
    <w:rsid w:val="00612807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61FC"/>
    <w:rsid w:val="00857351"/>
    <w:rsid w:val="00875027"/>
    <w:rsid w:val="00884432"/>
    <w:rsid w:val="0088767B"/>
    <w:rsid w:val="00890E73"/>
    <w:rsid w:val="008A070D"/>
    <w:rsid w:val="008A2E8F"/>
    <w:rsid w:val="008A4207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07AFA"/>
    <w:rsid w:val="00B10BED"/>
    <w:rsid w:val="00B1708C"/>
    <w:rsid w:val="00B20E08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EDC"/>
    <w:rsid w:val="00BD237B"/>
    <w:rsid w:val="00BE6853"/>
    <w:rsid w:val="00BF0772"/>
    <w:rsid w:val="00BF7839"/>
    <w:rsid w:val="00BF7D67"/>
    <w:rsid w:val="00C021AF"/>
    <w:rsid w:val="00C03A13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807D1"/>
    <w:rsid w:val="00D87EAB"/>
    <w:rsid w:val="00D9374A"/>
    <w:rsid w:val="00D976B2"/>
    <w:rsid w:val="00DA5A36"/>
    <w:rsid w:val="00DA5A4C"/>
    <w:rsid w:val="00DC2708"/>
    <w:rsid w:val="00DD227B"/>
    <w:rsid w:val="00DF326C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89331"/>
  <w15:chartTrackingRefBased/>
  <w15:docId w15:val="{1B6F4B7E-2871-0349-B991-F433A9B2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FA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07A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C03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3A13"/>
    <w:rPr>
      <w:sz w:val="18"/>
      <w:szCs w:val="18"/>
      <w14:ligatures w14:val="none"/>
    </w:rPr>
  </w:style>
  <w:style w:type="paragraph" w:styleId="a5">
    <w:name w:val="footer"/>
    <w:basedOn w:val="a"/>
    <w:link w:val="Char0"/>
    <w:uiPriority w:val="99"/>
    <w:unhideWhenUsed/>
    <w:rsid w:val="00C03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3A1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7</cp:revision>
  <dcterms:created xsi:type="dcterms:W3CDTF">2024-06-19T16:35:00Z</dcterms:created>
  <dcterms:modified xsi:type="dcterms:W3CDTF">2025-09-14T14:42:00Z</dcterms:modified>
</cp:coreProperties>
</file>